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3E8" w:rsidRPr="00B85DCE" w:rsidRDefault="008B13E8">
      <w:pPr>
        <w:rPr>
          <w:rFonts w:ascii="Arial" w:hAnsi="Arial" w:cs="Arial"/>
          <w:sz w:val="24"/>
        </w:rPr>
      </w:pPr>
      <w:r w:rsidRPr="00B85DCE">
        <w:rPr>
          <w:rFonts w:ascii="Arial" w:hAnsi="Arial" w:cs="Arial"/>
          <w:sz w:val="24"/>
        </w:rPr>
        <w:t xml:space="preserve">Table S2. </w:t>
      </w:r>
      <w:proofErr w:type="gramStart"/>
      <w:r w:rsidRPr="00B85DCE">
        <w:rPr>
          <w:rFonts w:ascii="Arial" w:hAnsi="Arial" w:cs="Arial"/>
          <w:sz w:val="24"/>
        </w:rPr>
        <w:t>List of hyper and hypomethylated loci by subtype of breast cancer.</w:t>
      </w:r>
      <w:bookmarkStart w:id="0" w:name="_GoBack"/>
      <w:bookmarkEnd w:id="0"/>
      <w:proofErr w:type="gramEnd"/>
    </w:p>
    <w:tbl>
      <w:tblPr>
        <w:tblW w:w="100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15"/>
        <w:gridCol w:w="990"/>
        <w:gridCol w:w="882"/>
        <w:gridCol w:w="18"/>
        <w:gridCol w:w="864"/>
        <w:gridCol w:w="36"/>
        <w:gridCol w:w="810"/>
        <w:gridCol w:w="36"/>
        <w:gridCol w:w="864"/>
        <w:gridCol w:w="18"/>
        <w:gridCol w:w="882"/>
        <w:gridCol w:w="810"/>
        <w:gridCol w:w="917"/>
        <w:gridCol w:w="1063"/>
        <w:gridCol w:w="900"/>
      </w:tblGrid>
      <w:tr w:rsidR="008B13E8" w:rsidRPr="00C950D8" w:rsidTr="00B85DCE">
        <w:trPr>
          <w:trHeight w:val="256"/>
        </w:trPr>
        <w:tc>
          <w:tcPr>
            <w:tcW w:w="9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13E8" w:rsidRPr="00C950D8" w:rsidRDefault="008B13E8" w:rsidP="008B13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Gene Name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13E8" w:rsidRPr="00C950D8" w:rsidRDefault="008B13E8" w:rsidP="008B13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Probe ID</w:t>
            </w:r>
          </w:p>
        </w:tc>
        <w:tc>
          <w:tcPr>
            <w:tcW w:w="4410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13E8" w:rsidRPr="00C950D8" w:rsidRDefault="0043129F" w:rsidP="008B13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</w:rPr>
              <w:t>Change in</w:t>
            </w:r>
            <w:r w:rsidR="008B13E8" w:rsidRPr="00C950D8">
              <w:rPr>
                <w:rFonts w:ascii="Calibri" w:eastAsia="Times New Roman" w:hAnsi="Calibri" w:cs="Calibri"/>
                <w:color w:val="000000"/>
                <w:sz w:val="14"/>
              </w:rPr>
              <w:t xml:space="preserve"> beta-value</w:t>
            </w:r>
            <w:r>
              <w:rPr>
                <w:rFonts w:ascii="Calibri" w:eastAsia="Times New Roman" w:hAnsi="Calibri" w:cs="Calibri"/>
                <w:color w:val="000000"/>
                <w:sz w:val="14"/>
              </w:rPr>
              <w:t>, by subtype</w:t>
            </w:r>
          </w:p>
        </w:tc>
        <w:tc>
          <w:tcPr>
            <w:tcW w:w="369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13E8" w:rsidRPr="00C950D8" w:rsidRDefault="0043129F" w:rsidP="004312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</w:rPr>
              <w:t>SAM</w:t>
            </w:r>
          </w:p>
        </w:tc>
      </w:tr>
      <w:tr w:rsidR="008B13E8" w:rsidRPr="00C950D8" w:rsidTr="00B85DCE">
        <w:trPr>
          <w:trHeight w:val="256"/>
        </w:trPr>
        <w:tc>
          <w:tcPr>
            <w:tcW w:w="9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3E8" w:rsidRPr="00C950D8" w:rsidRDefault="008B13E8" w:rsidP="008B13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ALL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3E8" w:rsidRPr="00C950D8" w:rsidRDefault="008B13E8" w:rsidP="008B13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BAS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3E8" w:rsidRPr="00C950D8" w:rsidRDefault="008B13E8" w:rsidP="008B13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HER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3E8" w:rsidRPr="00C950D8" w:rsidRDefault="008B13E8" w:rsidP="008B13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LUM</w:t>
            </w:r>
            <w:r w:rsidR="0043129F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A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13E8" w:rsidRPr="00C950D8" w:rsidRDefault="008B13E8" w:rsidP="008B13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LUM</w:t>
            </w:r>
            <w:r w:rsidR="0043129F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3E8" w:rsidRPr="00C950D8" w:rsidRDefault="008B13E8" w:rsidP="008B13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Score</w:t>
            </w:r>
            <w:r w:rsidR="00B85DCE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(d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3E8" w:rsidRPr="00C950D8" w:rsidRDefault="008B13E8" w:rsidP="008B13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Numerator</w:t>
            </w:r>
            <w:r w:rsidR="0043129F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(r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3E8" w:rsidRPr="00C950D8" w:rsidRDefault="008B13E8" w:rsidP="008B13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Denominator</w:t>
            </w:r>
            <w:r w:rsidR="0043129F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(s+s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13E8" w:rsidRPr="00C950D8" w:rsidRDefault="008B13E8" w:rsidP="008B13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q-value</w:t>
            </w:r>
          </w:p>
        </w:tc>
      </w:tr>
      <w:tr w:rsidR="008B13E8" w:rsidRPr="00C950D8" w:rsidTr="00B85DCE">
        <w:trPr>
          <w:trHeight w:val="30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22orf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52339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20586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5224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9908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274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2044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12.39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2058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66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30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OL6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14012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263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499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8907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988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71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9.599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26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694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30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ANXA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23652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784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98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701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05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91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332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78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96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30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1orf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99995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609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168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637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2311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8.588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60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817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LOC100130872-SPON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72272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16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7007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783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911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9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575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1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54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30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SH3BP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80034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521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3514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506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908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5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484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52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85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MIR1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58967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351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497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068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91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55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731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74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89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FAM20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644026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191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750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222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71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5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71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19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964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AMKK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31792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915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490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355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96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48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6114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91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30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WWP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67362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589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757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3507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62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76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8.237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58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528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3orf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26207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578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1433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368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82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78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8.086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57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555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LOC1001308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10822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45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306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374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87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04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929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4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797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DYNC1LI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04488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12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542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4793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04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9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84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1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503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NFE2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71781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812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154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64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701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44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325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81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73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75692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ADAM5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47429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739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402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991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90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174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7.952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73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476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SLC35E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73918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730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783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6384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004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98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208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73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787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75692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ERGIC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04627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716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577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1931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44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55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842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71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419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S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86184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59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7544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159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727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09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635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5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56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SPATC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01454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555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125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433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87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806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7.044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89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546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PFKFB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22350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541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949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3356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833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22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500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54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564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ANX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35917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5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3994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10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33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75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755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706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YPEL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517094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520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0540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719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84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79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10.3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52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11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FER1L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03120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423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5233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5210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74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81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149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42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75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75692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BRD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00789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398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034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0534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09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74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127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39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76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75692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FNDC3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29720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367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777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3796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21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2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372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30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585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10orf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561564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346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481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4671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476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768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34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96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IGSF9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99079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335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8161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01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41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45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446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33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8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PPM1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58985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323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634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719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760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05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517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32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506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STIM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48491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30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893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260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07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8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9.570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56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104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TB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25252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26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9293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201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28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779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7.532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2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495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HOXB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525539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183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5634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643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096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09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134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18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178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D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68411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177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0275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5546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20249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65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787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17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646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RAP1GA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37276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11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6834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252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71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66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9.190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1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209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MIR5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42037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063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5922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555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811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812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762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06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323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IL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541849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057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058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7135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780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12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655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05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375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TCEA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10156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99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283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068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45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9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8557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9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877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HTR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64742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971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709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7889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738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76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883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97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824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AK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59127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940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8917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414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87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058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7.470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94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464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11orf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35545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937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7682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244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2132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817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604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04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397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DC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92203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867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14444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554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17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784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624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86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64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RYR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24538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771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3407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469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48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69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280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77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715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DDAH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96322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710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550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8514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815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361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806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71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813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TOLLI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310158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657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8961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736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3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861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8.360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65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274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TJP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35694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600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4467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648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749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417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8.641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60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22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FGG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97739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503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746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095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923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389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50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39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NF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32429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490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5723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838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79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262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695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49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566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lastRenderedPageBreak/>
              <w:t>KCNQ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75925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427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5082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8336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65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096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8.750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49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199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GPR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32403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401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19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8455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4889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00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400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40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2orf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30057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340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3267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078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56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89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366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34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9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SRPX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59117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295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993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096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734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2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954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29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6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KIAA15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89081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245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3931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3625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79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8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87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24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SNX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644028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233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583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9622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984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33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899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23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88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D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40579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142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8539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6847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93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25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103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14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47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75692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INS-IGF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63370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109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2046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413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14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60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325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10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59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MYO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65819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02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364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0662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853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77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023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0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49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ARK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16368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016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6565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7457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644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39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7.454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932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33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PRDM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90643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9012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041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452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233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3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073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901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951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ZMIZ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47160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883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0076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3017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37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114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215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88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59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19orf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14495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8678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3229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6513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41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88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7.183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70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49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3orf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67049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8486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4764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128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81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854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7.898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848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246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FL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655474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8480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367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0601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206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18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882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848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674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LRIG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20129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8199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7821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0651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76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25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796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819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586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PKD1L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50423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8034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4893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3901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78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88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922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803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99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HCCA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37849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7276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7676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3592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899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19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8.920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844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9914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OSBPL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68497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6970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024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8160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237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57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334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697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237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KDELR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16406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6807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5191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5692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63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06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675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680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45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SDK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60612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6609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0790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9768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63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5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082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660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90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TNK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03847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6134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4082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5313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17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499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8.495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613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13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MAPRE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749538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5800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142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2527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078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16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264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58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246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75692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ABLIM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38509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5597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4202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2218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16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98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3947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559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175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ARF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24910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5196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848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9017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760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8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932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519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42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BAHCC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02948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508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7975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6704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07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479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239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50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523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FOS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883654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4747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172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2588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283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2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34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474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178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TMEM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295508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4716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5748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5043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84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43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521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471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452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ADAMTS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77775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4595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6826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619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045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20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66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459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27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IR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45261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4589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1261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02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888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0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017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458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35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AURK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58028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4343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1646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9098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926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415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8.582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434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099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EPA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93113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3633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2284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3689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419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2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839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363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438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TBC1D22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32238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3480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7793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990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66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276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8.042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348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162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NAT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64233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634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7494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559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78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107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571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885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50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MAD1L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43961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601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6548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69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95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9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8.096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60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143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BA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51825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593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4762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8735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157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02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7.674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734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138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NX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53646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560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3033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2633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594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973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465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27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66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TH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13417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15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4608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5288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8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017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959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359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57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SPATA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374587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057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023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5370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781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3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992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05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3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LOC284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70133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966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9138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1510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976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81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562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96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65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SNX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52038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946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4066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167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881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07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25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94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159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75692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SLC38A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83825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941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2075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9108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3986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62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8117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94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91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SDC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23448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598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0000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2568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435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7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631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59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977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SGM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40046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542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7869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502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326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95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477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54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4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WWO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274808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492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4146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5463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117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31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742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49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929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KLF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36804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162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7812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404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729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98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603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16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98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NM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41362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00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2903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9116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98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381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7.30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245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NFIL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42905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671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6610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6412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731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37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8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67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348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GAS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37737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583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477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4818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077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45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516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58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05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GEF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54090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56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3602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8571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99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7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3518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5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692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NEDD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52509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521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5341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835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881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886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501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52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64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VC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64966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325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0626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986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470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59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46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32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2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RAB11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02117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280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340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3727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147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807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061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28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22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75692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lastRenderedPageBreak/>
              <w:t>TMEM1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29415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9304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6260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9616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541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9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945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930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263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SLC4A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80773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9200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5424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3187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439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58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406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920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24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RASA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45157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8900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5127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7598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137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84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844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890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312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BAG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70766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8871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481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3483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36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8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931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915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267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MIR548F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20296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847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46294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8200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14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58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096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84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735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DUSP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008096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7718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490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6670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67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04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135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771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1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75692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DGK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84364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7607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4635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2924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81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565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279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760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7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75692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SPG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51797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7606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9048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4233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894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92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257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760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666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TCF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40797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7119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058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6174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549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75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263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711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65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PNPLA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442766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5474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497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6792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482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47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761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54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271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D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16067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5230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3237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4886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333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27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226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523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16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75692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SELPL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01592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4849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1178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3200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684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1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33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484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338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FAM160B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60441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3680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6409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456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482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15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159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368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11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75692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DCP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09657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3189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6307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0967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269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76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791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318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194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ZHX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007829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3051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0848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954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654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161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777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305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738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NO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69541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2809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5715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7548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078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75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936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280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677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OR51A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57479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2583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3378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5250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7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0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191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258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97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75692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ANKRD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64817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2542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9439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4996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481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07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938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254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95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PIK3C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42323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249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5841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5340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202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2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530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24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820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GREB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56497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209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980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3839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0576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03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863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20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6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NAALAD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98900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1819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42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8958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38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29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314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181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896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75692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TS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61791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6463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176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964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093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892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292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526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354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94000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50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988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8186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807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23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741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5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048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21655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526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505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200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47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75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436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52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488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09048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379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581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489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8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38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9.618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37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39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93546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964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099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418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47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83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661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96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946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02233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886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84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806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04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1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939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88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169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62633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851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03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240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89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44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10.48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01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14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53732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334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5922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9469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493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2026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914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33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15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64544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035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8446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8490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85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72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9.231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75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165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47042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634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90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588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020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79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207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12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952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82370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382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839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515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160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66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855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38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95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63490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348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912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787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252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6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795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34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366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70802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296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371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8186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673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16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075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29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771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75692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33035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222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848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2049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888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39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603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22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437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059819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895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712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9699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135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203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051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89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156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95015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746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090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4242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276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5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399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74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44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45003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710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5442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334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17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0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094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71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10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30526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631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034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042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832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409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418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63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405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32805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241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5368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370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819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6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343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32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93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48602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069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130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156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62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548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8.845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06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138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089978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057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379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2811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851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96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476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05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246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74931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003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719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666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685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34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958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00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17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75862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9744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9724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650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494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55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868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974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578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98059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9576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779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849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684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72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641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957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145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83722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9507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2212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7528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867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0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804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950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69081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7812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5223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4574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17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77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058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781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409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75692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45900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5037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8575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0508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38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3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6.734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503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41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08579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3629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2158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8656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76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243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638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362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18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00123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089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81014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6981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078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12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486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08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52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49582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49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8744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9629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132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5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031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14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269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13915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953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8901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1553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436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07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4624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95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38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91873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926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1876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8378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928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42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140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92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76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78098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453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9508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3079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649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753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809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45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374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00405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279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1863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026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93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206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286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027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707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37843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9942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2615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4000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106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5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859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994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85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00070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9876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2919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049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614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63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5.324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72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82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35241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9554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040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9174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840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59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207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955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128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75692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88662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9050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0148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9009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2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58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328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905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57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47306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8336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2696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8506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6497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78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832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833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304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02065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8114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1293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8094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894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43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018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811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192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83981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7466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1379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4708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02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6122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7.341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746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19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67918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5648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92162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5472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50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472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358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771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37258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5547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3161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304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2915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68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3.970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554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15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21533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4853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0563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513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47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592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735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826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863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812344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3167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3063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6360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527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649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896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316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69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98567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1549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5407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46076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1508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7748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4.720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8154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72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DHRS4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35553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257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8076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205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64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21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7.025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25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314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SLC38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70909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603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79607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226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90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2067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5.243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60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4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LRR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55795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992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4962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979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2104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2048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7.630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99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96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FXYD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52525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78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069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20123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876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915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9.113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7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84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NAG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89912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109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964384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67830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9185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864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5.208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10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13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KCNAB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34003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635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908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381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946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83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8.926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63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751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ALX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400888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87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54976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727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97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823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4.747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8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29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BCL11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48418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671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74806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93688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720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73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5.491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67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307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UX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26793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96118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25387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69319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38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37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5.391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9611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782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HD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19195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8410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4224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52990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5191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3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5.440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841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62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35781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94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38724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465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26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3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5.415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9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2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IL17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72348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815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69639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98009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72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2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5.682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81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903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TMEM30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43733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135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52968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68666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24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94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7.024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13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44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HSF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34148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294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011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70919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40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63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6.229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29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973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IRF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45999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083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1844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70547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5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24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4.928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08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24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4183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TSPAN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36820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001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491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7508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299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78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5.868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00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874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HMG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174549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109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614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104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31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5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11.90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10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185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LOC100132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44258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30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70779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812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17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24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9.281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3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32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IRX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94924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47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67385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590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2039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78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7.88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4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709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PITX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56482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822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468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254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73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65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7.856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3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83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TBX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49990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7828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5084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26479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821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29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5.697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760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30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SSP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87028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296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78875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486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948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15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10.33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29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286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ARHGAP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58253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740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541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937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26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8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10.02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74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37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5orf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095836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483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077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59787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800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51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6.509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48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917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IRX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11357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74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61025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9131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711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34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7.343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7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463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LOC7283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64623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854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686164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517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56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82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9.176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85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182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PTPN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49565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364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631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97414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50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43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8.314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8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30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AMK1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01151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007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79234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804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47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4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10.38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00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059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P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47282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97802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51709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278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54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332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6.151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9780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589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TNFRSF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48862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97019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67537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90377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03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194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7.431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9701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305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TSH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43734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98294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56821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8533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725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7824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6.308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9829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558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ACOT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81483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1626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38024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52124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85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754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5.10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162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59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75692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EZ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28712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6107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55731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74207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75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663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6.687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610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287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BAT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104816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75471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46953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51883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22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4262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5.578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7547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352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11952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6807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48044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30766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92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9726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5.062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680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714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0675692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11805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8568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51183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39795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4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995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5.852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856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51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88820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7218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54491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19807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59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1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6.191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7898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275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08419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610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3268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070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21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58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7.903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61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469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92757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02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74412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62248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528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15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7.779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0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417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23788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55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94821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7231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82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1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7.341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5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846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47551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052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076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57768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80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4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5.344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49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338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099509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454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7145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148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7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68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11.04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45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127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82444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26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56137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48914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55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65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6.12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2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676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33852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157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7152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982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217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4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6.02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69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2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10725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523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753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31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79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2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13.01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96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15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47229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912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365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869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2082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778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13.10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691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29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54945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937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8950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59685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45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796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5.320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93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055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48729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242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94104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8534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61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804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7.53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424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889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12139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270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67903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21089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6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958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5.23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027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196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195209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712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0740599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2573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733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96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6.009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371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28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  <w:tr w:rsidR="008B13E8" w:rsidRPr="00C950D8" w:rsidTr="00B85DCE">
        <w:trPr>
          <w:trHeight w:val="24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cg210649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117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1210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408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86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987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6.153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-0.1511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.02456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3E8" w:rsidRPr="00C950D8" w:rsidRDefault="008B13E8" w:rsidP="008B13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C950D8">
              <w:rPr>
                <w:rFonts w:ascii="Calibri" w:eastAsia="Times New Roman" w:hAnsi="Calibri" w:cs="Calibri"/>
                <w:color w:val="000000"/>
                <w:sz w:val="14"/>
              </w:rPr>
              <w:t>0</w:t>
            </w:r>
          </w:p>
        </w:tc>
      </w:tr>
    </w:tbl>
    <w:p w:rsidR="00A004EC" w:rsidRDefault="00A004EC"/>
    <w:p w:rsidR="00B85DCE" w:rsidRPr="00B85DCE" w:rsidRDefault="00B85DCE">
      <w:pPr>
        <w:rPr>
          <w:rFonts w:ascii="Arial" w:hAnsi="Arial" w:cs="Arial"/>
          <w:sz w:val="24"/>
        </w:rPr>
      </w:pPr>
      <w:r w:rsidRPr="00B85DCE">
        <w:rPr>
          <w:rFonts w:ascii="Arial" w:hAnsi="Arial" w:cs="Arial"/>
          <w:sz w:val="24"/>
        </w:rPr>
        <w:t>SAM</w:t>
      </w:r>
      <w:r>
        <w:rPr>
          <w:rFonts w:ascii="Arial" w:hAnsi="Arial" w:cs="Arial"/>
          <w:sz w:val="24"/>
        </w:rPr>
        <w:t>, Significance Analysis of Microarrays</w:t>
      </w:r>
    </w:p>
    <w:sectPr w:rsidR="00B85DCE" w:rsidRPr="00B85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3E8"/>
    <w:rsid w:val="0043129F"/>
    <w:rsid w:val="008B13E8"/>
    <w:rsid w:val="00A004EC"/>
    <w:rsid w:val="00B85DCE"/>
    <w:rsid w:val="00C95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B13E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13E8"/>
    <w:rPr>
      <w:color w:val="800080"/>
      <w:u w:val="single"/>
    </w:rPr>
  </w:style>
  <w:style w:type="paragraph" w:customStyle="1" w:styleId="xl63">
    <w:name w:val="xl63"/>
    <w:basedOn w:val="Normal"/>
    <w:rsid w:val="008B13E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B13E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B1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8B13E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B13E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B13E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B13E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B13E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B13E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B13E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B13E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B13E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B13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B13E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B13E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B13E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13E8"/>
    <w:rPr>
      <w:color w:val="800080"/>
      <w:u w:val="single"/>
    </w:rPr>
  </w:style>
  <w:style w:type="paragraph" w:customStyle="1" w:styleId="xl63">
    <w:name w:val="xl63"/>
    <w:basedOn w:val="Normal"/>
    <w:rsid w:val="008B13E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B13E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B1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8B13E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B13E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B13E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B13E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B13E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B13E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B13E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B13E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B13E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B13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B13E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B13E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1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935876-4725-42D4-BC9B-0425BFB21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60</Words>
  <Characters>18013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Sloan-Kettering Cancer Center</Company>
  <LinksUpToDate>false</LinksUpToDate>
  <CharactersWithSpaces>2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ha Reyngold</dc:creator>
  <cp:lastModifiedBy>Marsha Reyngold</cp:lastModifiedBy>
  <cp:revision>2</cp:revision>
  <dcterms:created xsi:type="dcterms:W3CDTF">2014-01-02T23:56:00Z</dcterms:created>
  <dcterms:modified xsi:type="dcterms:W3CDTF">2014-01-02T23:56:00Z</dcterms:modified>
</cp:coreProperties>
</file>